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A26" w:rsidRPr="00C71A26" w:rsidRDefault="00A12C61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</w:pPr>
      <w:proofErr w:type="gramStart"/>
      <w:r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upplementary Table 6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A.</w:t>
      </w:r>
      <w:proofErr w:type="gramEnd"/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</w:t>
      </w:r>
      <w:proofErr w:type="gramStart"/>
      <w:r w:rsidR="0068214F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outh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Asian exome-array analysis –</w:t>
      </w:r>
      <w:r w:rsidR="00C71A26" w:rsidRPr="00C71A26">
        <w:rPr>
          <w:sz w:val="24"/>
          <w:szCs w:val="20"/>
        </w:rPr>
        <w:t xml:space="preserve"> </w:t>
      </w:r>
      <w:r w:rsidR="00AD024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Top ranking single markers at 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P&lt;1x10</w:t>
      </w:r>
      <w:r w:rsidR="00C71A26" w:rsidRPr="00AD0246">
        <w:rPr>
          <w:rFonts w:ascii="Calibri" w:eastAsia="Times New Roman" w:hAnsi="Calibri" w:cs="Times New Roman"/>
          <w:b/>
          <w:bCs/>
          <w:color w:val="000000"/>
          <w:sz w:val="24"/>
          <w:szCs w:val="20"/>
          <w:vertAlign w:val="superscript"/>
          <w:lang w:eastAsia="en-GB"/>
        </w:rPr>
        <w:t>-3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.</w:t>
      </w:r>
      <w:proofErr w:type="gramEnd"/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tbl>
      <w:tblPr>
        <w:tblW w:w="9970" w:type="dxa"/>
        <w:tblInd w:w="93" w:type="dxa"/>
        <w:tblLook w:val="04A0" w:firstRow="1" w:lastRow="0" w:firstColumn="1" w:lastColumn="0" w:noHBand="0" w:noVBand="1"/>
      </w:tblPr>
      <w:tblGrid>
        <w:gridCol w:w="1323"/>
        <w:gridCol w:w="501"/>
        <w:gridCol w:w="1140"/>
        <w:gridCol w:w="1446"/>
        <w:gridCol w:w="536"/>
        <w:gridCol w:w="739"/>
        <w:gridCol w:w="571"/>
        <w:gridCol w:w="877"/>
        <w:gridCol w:w="1134"/>
        <w:gridCol w:w="622"/>
        <w:gridCol w:w="1081"/>
      </w:tblGrid>
      <w:tr w:rsidR="00C71A26" w:rsidRPr="0084108F" w:rsidTr="00C71A26">
        <w:trPr>
          <w:trHeight w:val="30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85" w:type="dxa"/>
            <w:gridSpan w:val="5"/>
            <w:shd w:val="clear" w:color="auto" w:fill="auto"/>
            <w:noWrap/>
            <w:vAlign w:val="center"/>
            <w:hideMark/>
          </w:tcPr>
          <w:p w:rsidR="00C71A26" w:rsidRPr="0084108F" w:rsidRDefault="0068214F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OUTH</w:t>
            </w:r>
            <w:r w:rsidR="00C71A26"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SIAN EXOME (DISCOVERY)</w:t>
            </w:r>
          </w:p>
        </w:tc>
      </w:tr>
      <w:tr w:rsidR="00C71A26" w:rsidRPr="0084108F" w:rsidTr="00C71A26">
        <w:trPr>
          <w:trHeight w:val="27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Name</w:t>
            </w:r>
            <w:proofErr w:type="spellEnd"/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 WH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t P Val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9967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5625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NKRD1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955088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57195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GM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E-0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18601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669446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ABPC4L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3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4954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99080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B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3691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513347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TGS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26394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45133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OL9A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14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630170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DNAJB1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51108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448106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ADM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63821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15997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MYH1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12350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77174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BCL9L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10281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54405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UTS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857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805464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45897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148471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ETBP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E-02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71250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77130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RIM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2830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04279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ASN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9094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53840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D18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029458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10092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NL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303894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22824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APN1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996253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10294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MASP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7800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66981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ZFAT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7351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09723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CDC28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08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785725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R1L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79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05277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EXOSC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8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865879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0524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TIH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97166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87831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TPRQ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7922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316733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USP3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493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220526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OLE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2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2086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116858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O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4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174264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01876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WDFY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5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06996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59263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NFSF1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80616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8005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RHGEF1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6902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99305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NX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5E-04</w:t>
            </w:r>
          </w:p>
        </w:tc>
      </w:tr>
      <w:tr w:rsidR="00C71A26" w:rsidRPr="0084108F" w:rsidTr="00C71A26">
        <w:trPr>
          <w:trHeight w:val="255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605439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74530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LPSL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739" w:type="dxa"/>
          </w:tcPr>
          <w:p w:rsidR="00C71A26" w:rsidRPr="0084108F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3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C71A26" w:rsidRPr="0084108F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10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E-04</w:t>
            </w:r>
          </w:p>
        </w:tc>
      </w:tr>
    </w:tbl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lastRenderedPageBreak/>
        <w:t xml:space="preserve">Abbreviations: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Chr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chromosome;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Pos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position; E/A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effect and alternative alleles; EAF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 effect allele frequencies; β WHR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β coefficients per change of WHR-increasing allele on WHR (adjusted for BMI, inverse normal transformed ranked scale); Het P value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for heterogeneity in the meta-analysis; </w:t>
      </w:r>
      <w:r w:rsidRPr="002F1358">
        <w:rPr>
          <w:rFonts w:ascii="Calibri" w:eastAsia="Times New Roman" w:hAnsi="Calibri" w:cs="Times New Roman"/>
          <w:b/>
          <w:bCs/>
          <w:i/>
          <w:color w:val="000000"/>
          <w:szCs w:val="20"/>
          <w:lang w:eastAsia="en-GB"/>
        </w:rPr>
        <w:t>n</w:t>
      </w:r>
      <w:r w:rsidRPr="002F1358">
        <w:rPr>
          <w:rFonts w:ascii="Calibri" w:eastAsia="Times New Roman" w:hAnsi="Calibri" w:cs="Times New Roman"/>
          <w:b/>
          <w:bCs/>
          <w:i/>
          <w:i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number of participants; P value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for association with WHR.</w:t>
      </w: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Pr="00C71A26" w:rsidRDefault="00A12C61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</w:pPr>
      <w:proofErr w:type="gramStart"/>
      <w:r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lastRenderedPageBreak/>
        <w:t>Supplementary Table 6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B.</w:t>
      </w:r>
      <w:proofErr w:type="gramEnd"/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</w:t>
      </w:r>
      <w:proofErr w:type="gramStart"/>
      <w:r w:rsidR="0068214F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outh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Asian exome-array analysis – Replication of top ranking single markers in </w:t>
      </w:r>
      <w:r w:rsidR="0068214F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South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Asians (GWAS) and Europeans (GIANT consortium meta-analysis</w:t>
      </w:r>
      <w:r w:rsidR="000D097A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 xml:space="preserve"> (20)</w:t>
      </w:r>
      <w:r w:rsidR="00C71A26" w:rsidRPr="00C71A26">
        <w:rPr>
          <w:rFonts w:ascii="Calibri" w:eastAsia="Times New Roman" w:hAnsi="Calibri" w:cs="Times New Roman"/>
          <w:b/>
          <w:bCs/>
          <w:color w:val="000000"/>
          <w:sz w:val="24"/>
          <w:szCs w:val="20"/>
          <w:lang w:eastAsia="en-GB"/>
        </w:rPr>
        <w:t>).</w:t>
      </w:r>
      <w:proofErr w:type="gramEnd"/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tbl>
      <w:tblPr>
        <w:tblW w:w="13624" w:type="dxa"/>
        <w:tblInd w:w="93" w:type="dxa"/>
        <w:tblLook w:val="04A0" w:firstRow="1" w:lastRow="0" w:firstColumn="1" w:lastColumn="0" w:noHBand="0" w:noVBand="1"/>
      </w:tblPr>
      <w:tblGrid>
        <w:gridCol w:w="1323"/>
        <w:gridCol w:w="1386"/>
        <w:gridCol w:w="567"/>
        <w:gridCol w:w="567"/>
        <w:gridCol w:w="571"/>
        <w:gridCol w:w="1413"/>
        <w:gridCol w:w="622"/>
        <w:gridCol w:w="938"/>
        <w:gridCol w:w="425"/>
        <w:gridCol w:w="1277"/>
        <w:gridCol w:w="461"/>
        <w:gridCol w:w="536"/>
        <w:gridCol w:w="571"/>
        <w:gridCol w:w="1408"/>
        <w:gridCol w:w="723"/>
        <w:gridCol w:w="836"/>
      </w:tblGrid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4" w:type="dxa"/>
            <w:gridSpan w:val="4"/>
            <w:shd w:val="clear" w:color="auto" w:fill="auto"/>
            <w:noWrap/>
            <w:vAlign w:val="center"/>
            <w:hideMark/>
          </w:tcPr>
          <w:p w:rsidR="00C71A26" w:rsidRPr="000627B6" w:rsidRDefault="0068214F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OUTH</w:t>
            </w:r>
            <w:r w:rsidR="00C71A2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SIAN GWAS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812" w:type="dxa"/>
            <w:gridSpan w:val="7"/>
            <w:shd w:val="clear" w:color="auto" w:fill="auto"/>
            <w:noWrap/>
            <w:vAlign w:val="center"/>
            <w:hideMark/>
          </w:tcPr>
          <w:p w:rsidR="00C71A26" w:rsidRPr="000627B6" w:rsidRDefault="00C71A26" w:rsidP="00A70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UROPEANS REPORTED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Name</w:t>
            </w:r>
            <w:proofErr w:type="spellEnd"/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earest Ge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SEM) WHR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ead SNP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AF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β (SEM) WHR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3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1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 w:colFirst="1" w:colLast="1"/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99675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NKRD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99675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 (0.071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6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955088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GM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9550885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1860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ABPC4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8 (0.014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18601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4954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HB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8 (0.014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149547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3691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TGS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 (0.018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3691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8 (0.016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0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263945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OL9A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 (0.044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7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4263945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14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DNAJB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3 (0.016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147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 (0.009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9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6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51108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ADM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 (0.023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511089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 (0.01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9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63821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MYH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 (0.018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63821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 (0.015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12350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BCL9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123504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10281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UTS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 (0.014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102817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9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4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857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5 (0.015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857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 (0.009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43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45897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ETBP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 (0.016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4458979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71250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RIM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1 (0.015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E-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712508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9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2830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AS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7 (0.031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28305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9094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D1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 (0.013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90947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029458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NL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029458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303894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APN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4 (0.018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55360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 (0.051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99625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MASP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9962539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7800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ZFA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75 (0.028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E-0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777800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6 (0.012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7351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CDC28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5 (0.055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27351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2 (0.026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31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08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R1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 (0.017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085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 (0.011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79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EXOSC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6 (0.015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6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794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601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865879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ITIH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06 (0.073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8658798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97166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TPRQ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971665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7922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USP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 (0.019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8079220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 (0.009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7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493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PO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 (0.019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7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5744934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 (0.012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9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9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2086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FMO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5 (0.013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20862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 (0.007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59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6174264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WDFY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3 (0.033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3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068756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/G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 (0.01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1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06996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TNFSF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4 (0.024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006996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/C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 (0.015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58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806164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ARHGEF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3 (0.041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7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5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3806164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 (0.023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86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0E-01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6902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SNX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 (0.015)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32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369023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71A26" w:rsidRPr="000627B6" w:rsidTr="00C71A26">
        <w:trPr>
          <w:trHeight w:val="20"/>
        </w:trPr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6054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C71A26" w:rsidRPr="00A011CE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A011CE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GB"/>
              </w:rPr>
              <w:t>CLPSL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22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1605439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/A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C71A26" w:rsidRPr="000627B6" w:rsidRDefault="00C71A26" w:rsidP="00C71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27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bookmarkEnd w:id="0"/>
    </w:tbl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</w:p>
    <w:p w:rsidR="00C71A26" w:rsidRDefault="00C71A26" w:rsidP="00C71A2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</w:pP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lastRenderedPageBreak/>
        <w:t xml:space="preserve">Abbreviations: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Chr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chromosome; </w:t>
      </w:r>
      <w:proofErr w:type="spellStart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Pos</w:t>
      </w:r>
      <w:proofErr w:type="spellEnd"/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position; E/A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effect and alternative alleles; EAF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effect allele frequencies; β (SEM)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β coefficients </w:t>
      </w:r>
      <w:r w:rsidRPr="00A95924">
        <w:rPr>
          <w:rFonts w:eastAsia="Times New Roman" w:cs="Times New Roman"/>
          <w:b/>
          <w:color w:val="000000"/>
          <w:szCs w:val="20"/>
          <w:lang w:eastAsia="en-GB"/>
        </w:rPr>
        <w:t xml:space="preserve">(standard error of mean) 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per change of WHR-increasing allele on WHR (adjusted for BMI, inverse normal transformed ranked scale); Het P value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for heterogeneity in the meta-analysis; </w:t>
      </w:r>
      <w:r w:rsidRPr="002F1358">
        <w:rPr>
          <w:rFonts w:ascii="Calibri" w:eastAsia="Times New Roman" w:hAnsi="Calibri" w:cs="Times New Roman"/>
          <w:b/>
          <w:bCs/>
          <w:i/>
          <w:color w:val="000000"/>
          <w:szCs w:val="20"/>
          <w:lang w:eastAsia="en-GB"/>
        </w:rPr>
        <w:t>n</w:t>
      </w:r>
      <w:r w:rsidRPr="002F1358">
        <w:rPr>
          <w:rFonts w:ascii="Calibri" w:eastAsia="Times New Roman" w:hAnsi="Calibri" w:cs="Times New Roman"/>
          <w:b/>
          <w:bCs/>
          <w:i/>
          <w:iCs/>
          <w:color w:val="000000"/>
          <w:szCs w:val="2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–</w:t>
      </w:r>
      <w:r w:rsidRPr="002F1358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 number of participants; P v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a</w:t>
      </w:r>
      <w:r w:rsidR="008D18C9"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 xml:space="preserve">lue – for association with WHR; </w:t>
      </w:r>
      <w:r>
        <w:rPr>
          <w:rFonts w:eastAsia="Times New Roman" w:cs="Times New Roman"/>
          <w:b/>
          <w:color w:val="000000"/>
          <w:szCs w:val="20"/>
          <w:lang w:eastAsia="en-GB"/>
        </w:rPr>
        <w:t>Lead SNP – representative SNP at the discovery locus used in the replication analysis; R</w:t>
      </w:r>
      <w:r w:rsidRPr="00453F60">
        <w:rPr>
          <w:rFonts w:eastAsia="Times New Roman" w:cs="Times New Roman"/>
          <w:b/>
          <w:color w:val="000000"/>
          <w:szCs w:val="20"/>
          <w:vertAlign w:val="superscript"/>
          <w:lang w:eastAsia="en-GB"/>
        </w:rPr>
        <w:t>2</w:t>
      </w:r>
      <w:r>
        <w:rPr>
          <w:rFonts w:eastAsia="Times New Roman" w:cs="Times New Roman"/>
          <w:b/>
          <w:color w:val="000000"/>
          <w:szCs w:val="20"/>
          <w:lang w:eastAsia="en-GB"/>
        </w:rPr>
        <w:t xml:space="preserve"> – linkage disequilibrium between lead and discovery SNP</w:t>
      </w:r>
      <w:r>
        <w:rPr>
          <w:rFonts w:ascii="Calibri" w:eastAsia="Times New Roman" w:hAnsi="Calibri" w:cs="Times New Roman"/>
          <w:b/>
          <w:bCs/>
          <w:color w:val="000000"/>
          <w:szCs w:val="20"/>
          <w:lang w:eastAsia="en-GB"/>
        </w:rPr>
        <w:t>.</w:t>
      </w:r>
    </w:p>
    <w:p w:rsidR="00827EEC" w:rsidRPr="00C71A26" w:rsidRDefault="00A011CE" w:rsidP="00C71A26"/>
    <w:sectPr w:rsidR="00827EEC" w:rsidRPr="00C71A26" w:rsidSect="008A1F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7"/>
    <w:rsid w:val="000D097A"/>
    <w:rsid w:val="00613CF9"/>
    <w:rsid w:val="0062588A"/>
    <w:rsid w:val="0068214F"/>
    <w:rsid w:val="008A1F07"/>
    <w:rsid w:val="008D18C9"/>
    <w:rsid w:val="009F750D"/>
    <w:rsid w:val="00A011CE"/>
    <w:rsid w:val="00A12C61"/>
    <w:rsid w:val="00A550E6"/>
    <w:rsid w:val="00A70DBE"/>
    <w:rsid w:val="00AD0246"/>
    <w:rsid w:val="00B11313"/>
    <w:rsid w:val="00C71A26"/>
    <w:rsid w:val="00E06EE1"/>
    <w:rsid w:val="00E5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B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B80"/>
  </w:style>
  <w:style w:type="paragraph" w:styleId="Footer">
    <w:name w:val="footer"/>
    <w:basedOn w:val="Normal"/>
    <w:link w:val="FooterChar"/>
    <w:uiPriority w:val="99"/>
    <w:unhideWhenUsed/>
    <w:rsid w:val="00E54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B80"/>
  </w:style>
  <w:style w:type="paragraph" w:styleId="ListParagraph">
    <w:name w:val="List Paragraph"/>
    <w:basedOn w:val="Normal"/>
    <w:uiPriority w:val="34"/>
    <w:qFormat/>
    <w:rsid w:val="00E54B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54B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4B80"/>
    <w:rPr>
      <w:color w:val="800080"/>
      <w:u w:val="single"/>
    </w:rPr>
  </w:style>
  <w:style w:type="paragraph" w:customStyle="1" w:styleId="xl66">
    <w:name w:val="xl66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E54B8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E54B8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E54B8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3">
    <w:name w:val="xl83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E54B8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5">
    <w:name w:val="xl85"/>
    <w:basedOn w:val="Normal"/>
    <w:rsid w:val="00E54B8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9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ser</dc:creator>
  <cp:lastModifiedBy>Bruiser</cp:lastModifiedBy>
  <cp:revision>2</cp:revision>
  <cp:lastPrinted>2015-12-13T15:25:00Z</cp:lastPrinted>
  <dcterms:created xsi:type="dcterms:W3CDTF">2016-04-06T09:59:00Z</dcterms:created>
  <dcterms:modified xsi:type="dcterms:W3CDTF">2016-04-06T09:59:00Z</dcterms:modified>
</cp:coreProperties>
</file>